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914" w:type="pct"/>
        <w:tblLook w:val="04A0" w:firstRow="1" w:lastRow="0" w:firstColumn="1" w:lastColumn="0" w:noHBand="0" w:noVBand="1"/>
      </w:tblPr>
      <w:tblGrid>
        <w:gridCol w:w="1994"/>
        <w:gridCol w:w="1371"/>
        <w:gridCol w:w="1371"/>
        <w:gridCol w:w="1359"/>
      </w:tblGrid>
      <w:tr w:rsidR="00B264BF" w:rsidRPr="00D24AD6" w14:paraId="40E4EFF9" w14:textId="77777777" w:rsidTr="00056487">
        <w:trPr>
          <w:trHeight w:val="285"/>
        </w:trPr>
        <w:tc>
          <w:tcPr>
            <w:tcW w:w="1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24930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4AD6"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EA029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Wilks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32A0C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F071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bability</w:t>
            </w:r>
          </w:p>
        </w:tc>
      </w:tr>
      <w:tr w:rsidR="00B264BF" w:rsidRPr="00D24AD6" w14:paraId="7F8CB636" w14:textId="77777777" w:rsidTr="00056487">
        <w:trPr>
          <w:trHeight w:val="285"/>
        </w:trPr>
        <w:tc>
          <w:tcPr>
            <w:tcW w:w="1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03E4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Suborder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12E7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216310927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EFED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14.8419016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1FEE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1.25578E-65</w:t>
            </w:r>
          </w:p>
        </w:tc>
      </w:tr>
      <w:tr w:rsidR="00B264BF" w:rsidRPr="00D24AD6" w14:paraId="63E80D06" w14:textId="77777777" w:rsidTr="00056487">
        <w:trPr>
          <w:trHeight w:val="285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4421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9268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999D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0337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4BF" w:rsidRPr="00D24AD6" w14:paraId="7648867B" w14:textId="77777777" w:rsidTr="00056487">
        <w:trPr>
          <w:trHeight w:val="285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9A49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Great Group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CD11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0228559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EA41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14.6015242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9ACD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2.7253E-156</w:t>
            </w:r>
          </w:p>
        </w:tc>
      </w:tr>
      <w:tr w:rsidR="00B264BF" w:rsidRPr="00D24AD6" w14:paraId="14EB17A2" w14:textId="77777777" w:rsidTr="00056487">
        <w:trPr>
          <w:trHeight w:val="285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1EFC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7E98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46E9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539A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4BF" w:rsidRPr="00D24AD6" w14:paraId="470DBD9B" w14:textId="77777777" w:rsidTr="00056487">
        <w:trPr>
          <w:trHeight w:val="285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6FC8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Surface/subsurfac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FB8A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4550908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933A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15.5087050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1DD2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2.46569E-35</w:t>
            </w:r>
          </w:p>
        </w:tc>
      </w:tr>
      <w:tr w:rsidR="00B264BF" w:rsidRPr="00D24AD6" w14:paraId="246D7F4F" w14:textId="77777777" w:rsidTr="00056487">
        <w:trPr>
          <w:trHeight w:val="285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C59D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FDDD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DB6F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E421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4BF" w:rsidRPr="00D24AD6" w14:paraId="50F32EE0" w14:textId="77777777" w:rsidTr="00056487">
        <w:trPr>
          <w:trHeight w:val="285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D1D1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Family-mineralog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09C7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10320325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02BD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14.5995929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F8A3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1.61764E-95</w:t>
            </w:r>
          </w:p>
        </w:tc>
      </w:tr>
      <w:tr w:rsidR="00B264BF" w:rsidRPr="00D24AD6" w14:paraId="51BF1F26" w14:textId="77777777" w:rsidTr="00056487">
        <w:trPr>
          <w:trHeight w:val="285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20EB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98A2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60B5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E223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4BF" w:rsidRPr="00D24AD6" w14:paraId="1F8C59B3" w14:textId="77777777" w:rsidTr="00056487">
        <w:trPr>
          <w:trHeight w:val="285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C4C1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Family-clay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F2B0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02074456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03DB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23.8839625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D20E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6.4018E-122</w:t>
            </w:r>
          </w:p>
        </w:tc>
      </w:tr>
      <w:tr w:rsidR="00B264BF" w:rsidRPr="00D24AD6" w14:paraId="45099BDB" w14:textId="77777777" w:rsidTr="00056487">
        <w:trPr>
          <w:trHeight w:val="285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F02E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11D8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4BFC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C516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4BF" w:rsidRPr="00D24AD6" w14:paraId="73968DE0" w14:textId="77777777" w:rsidTr="00056487">
        <w:trPr>
          <w:trHeight w:val="285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099C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Family-temperatur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7279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06303192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6CC4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38.4960177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68C1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2.7658E-135</w:t>
            </w:r>
          </w:p>
        </w:tc>
      </w:tr>
      <w:tr w:rsidR="00B264BF" w:rsidRPr="00D24AD6" w14:paraId="0903E6F5" w14:textId="77777777" w:rsidTr="00056487">
        <w:trPr>
          <w:trHeight w:val="285"/>
        </w:trPr>
        <w:tc>
          <w:tcPr>
            <w:tcW w:w="1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BB70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BBA2" w14:textId="77777777" w:rsidR="00B264BF" w:rsidRPr="00D24AD6" w:rsidRDefault="00B264BF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311C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D15F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4BF" w:rsidRPr="00D24AD6" w14:paraId="76DCED90" w14:textId="77777777" w:rsidTr="00056487">
        <w:trPr>
          <w:trHeight w:val="285"/>
        </w:trPr>
        <w:tc>
          <w:tcPr>
            <w:tcW w:w="1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FF661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Family-texture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BDBFA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2DFA9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B2811" w14:textId="77777777" w:rsidR="00B264BF" w:rsidRPr="00D24AD6" w:rsidRDefault="00B264BF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607B1F8" w14:textId="77777777" w:rsidR="00B7077F" w:rsidRDefault="00B7077F">
      <w:bookmarkStart w:id="0" w:name="_GoBack"/>
      <w:bookmarkEnd w:id="0"/>
    </w:p>
    <w:sectPr w:rsidR="00B70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4BF"/>
    <w:rsid w:val="001668D8"/>
    <w:rsid w:val="00851B60"/>
    <w:rsid w:val="00B074E5"/>
    <w:rsid w:val="00B264BF"/>
    <w:rsid w:val="00B7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3E540"/>
  <w15:chartTrackingRefBased/>
  <w15:docId w15:val="{B6DA98F1-91C8-4287-8573-EBA74635D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6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happell</dc:creator>
  <cp:keywords/>
  <dc:description/>
  <cp:lastModifiedBy>Mark Chappell</cp:lastModifiedBy>
  <cp:revision>1</cp:revision>
  <dcterms:created xsi:type="dcterms:W3CDTF">2019-02-03T23:00:00Z</dcterms:created>
  <dcterms:modified xsi:type="dcterms:W3CDTF">2019-02-03T23:00:00Z</dcterms:modified>
</cp:coreProperties>
</file>